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79D0D" w14:textId="7EAC635C" w:rsidR="00726C21" w:rsidRPr="00603F81" w:rsidRDefault="00726C21" w:rsidP="00726C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3F81">
        <w:rPr>
          <w:rFonts w:ascii="Times New Roman" w:hAnsi="Times New Roman" w:cs="Times New Roman"/>
          <w:b/>
          <w:sz w:val="24"/>
          <w:szCs w:val="24"/>
        </w:rPr>
        <w:t xml:space="preserve">Appendix Table </w:t>
      </w:r>
      <w:r w:rsidR="00D800BF" w:rsidRPr="00603F81">
        <w:rPr>
          <w:rFonts w:ascii="Times New Roman" w:hAnsi="Times New Roman" w:cs="Times New Roman"/>
          <w:b/>
          <w:sz w:val="24"/>
          <w:szCs w:val="24"/>
        </w:rPr>
        <w:t>S1</w:t>
      </w:r>
      <w:r w:rsidR="000761DF" w:rsidRPr="00603F81">
        <w:rPr>
          <w:rFonts w:ascii="Times New Roman" w:hAnsi="Times New Roman" w:cs="Times New Roman"/>
          <w:b/>
          <w:sz w:val="24"/>
          <w:szCs w:val="24"/>
        </w:rPr>
        <w:t>.</w:t>
      </w:r>
      <w:r w:rsidRPr="00603F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14FA1" w:rsidRPr="00603F81">
        <w:rPr>
          <w:rFonts w:ascii="Times New Roman" w:hAnsi="Times New Roman" w:cs="Times New Roman"/>
          <w:b/>
          <w:sz w:val="24"/>
          <w:szCs w:val="24"/>
        </w:rPr>
        <w:t>Sample Characteristics</w:t>
      </w:r>
      <w:r w:rsidR="00575D6D" w:rsidRPr="00603F81">
        <w:rPr>
          <w:rFonts w:ascii="Times New Roman" w:hAnsi="Times New Roman" w:cs="Times New Roman"/>
          <w:b/>
          <w:sz w:val="24"/>
          <w:szCs w:val="24"/>
        </w:rPr>
        <w:t xml:space="preserve"> (compared to 2010 Census)</w:t>
      </w:r>
      <w:r w:rsidR="000761DF" w:rsidRPr="00603F8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XSpec="center" w:tblpY="166"/>
        <w:tblW w:w="56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513"/>
        <w:gridCol w:w="1080"/>
      </w:tblGrid>
      <w:tr w:rsidR="002F1639" w:rsidRPr="00AE5DC9" w14:paraId="39DBFC46" w14:textId="77777777" w:rsidTr="002F1639">
        <w:trPr>
          <w:trHeight w:val="496"/>
        </w:trPr>
        <w:tc>
          <w:tcPr>
            <w:tcW w:w="3078" w:type="dxa"/>
            <w:tcBorders>
              <w:right w:val="single" w:sz="4" w:space="0" w:color="auto"/>
            </w:tcBorders>
          </w:tcPr>
          <w:p w14:paraId="4E4DB966" w14:textId="77777777" w:rsidR="002F1639" w:rsidRPr="00AE5DC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E5DC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</w:tcPr>
          <w:p w14:paraId="16CE526D" w14:textId="77777777" w:rsidR="002F163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</w:p>
          <w:p w14:paraId="043CE74F" w14:textId="77777777" w:rsidR="002F1639" w:rsidRPr="00AE5DC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data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from Census 201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F826EA8" w14:textId="77777777" w:rsidR="002F1639" w:rsidRPr="00AE5DC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</w:t>
            </w:r>
          </w:p>
        </w:tc>
      </w:tr>
      <w:tr w:rsidR="002F1639" w:rsidRPr="002B09C6" w14:paraId="1E04BECF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4769C9B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C6BD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A71E25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2F1639" w:rsidRPr="002B09C6" w14:paraId="1660C64A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718BC3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E8C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4A07555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9%</w:t>
            </w:r>
          </w:p>
        </w:tc>
      </w:tr>
      <w:tr w:rsidR="002F1639" w:rsidRPr="002B09C6" w14:paraId="6049EA22" w14:textId="77777777" w:rsidTr="002F1639">
        <w:trPr>
          <w:trHeight w:val="150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9A3D1C3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2E7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365E720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%</w:t>
            </w:r>
          </w:p>
        </w:tc>
      </w:tr>
      <w:tr w:rsidR="002F1639" w:rsidRPr="002B09C6" w14:paraId="4A04ADE2" w14:textId="77777777" w:rsidTr="002F1639">
        <w:trPr>
          <w:trHeight w:val="8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0EA807E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3CB7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46E13D9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%</w:t>
            </w:r>
          </w:p>
        </w:tc>
      </w:tr>
      <w:tr w:rsidR="002F1639" w:rsidRPr="002B09C6" w14:paraId="70ACFB33" w14:textId="77777777" w:rsidTr="002F1639">
        <w:trPr>
          <w:trHeight w:val="8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08FA3C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9BEC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6C6819A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9%</w:t>
            </w:r>
          </w:p>
        </w:tc>
      </w:tr>
      <w:tr w:rsidR="002F1639" w:rsidRPr="002B09C6" w14:paraId="3EE2B61E" w14:textId="77777777" w:rsidTr="002F1639">
        <w:trPr>
          <w:trHeight w:val="8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72DC42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999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472B05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8%</w:t>
            </w:r>
          </w:p>
        </w:tc>
      </w:tr>
      <w:tr w:rsidR="002F1639" w:rsidRPr="002B09C6" w14:paraId="61232FA2" w14:textId="77777777" w:rsidTr="002F1639">
        <w:trPr>
          <w:trHeight w:val="30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A717A9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65 or older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79BB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D9E68B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8%</w:t>
            </w:r>
          </w:p>
        </w:tc>
      </w:tr>
      <w:tr w:rsidR="002F1639" w:rsidRPr="002B09C6" w14:paraId="2082B0FE" w14:textId="77777777" w:rsidTr="002F1639">
        <w:trPr>
          <w:trHeight w:val="29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DE731D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F02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42B4789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03D326DA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50CCB0F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43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535520A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CEF2E00" w14:textId="77777777" w:rsidTr="002F1639">
        <w:trPr>
          <w:trHeight w:val="23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56862DC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7B23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A9CD04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5%</w:t>
            </w:r>
          </w:p>
        </w:tc>
      </w:tr>
      <w:tr w:rsidR="002F1639" w:rsidRPr="002B09C6" w14:paraId="1438C775" w14:textId="77777777" w:rsidTr="002F1639">
        <w:trPr>
          <w:trHeight w:val="23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2EC499B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A6BC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D15B12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5%</w:t>
            </w:r>
          </w:p>
        </w:tc>
      </w:tr>
      <w:tr w:rsidR="002F1639" w:rsidRPr="002B09C6" w14:paraId="621D3D0B" w14:textId="77777777" w:rsidTr="002F1639">
        <w:trPr>
          <w:trHeight w:val="23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61489B2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45A1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3FB01B8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4683694F" w14:textId="77777777" w:rsidTr="002F1639">
        <w:trPr>
          <w:trHeight w:val="125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6BBCCE1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eastAsia="Times New Roman" w:hAnsi="Times New Roman" w:cs="Times New Roman"/>
                <w:i/>
              </w:rPr>
              <w:t>Income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F8D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2C9104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59E2F8F9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A6BE7E5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Less than 30,00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C211E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5E7F6F7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7%</w:t>
            </w:r>
          </w:p>
        </w:tc>
      </w:tr>
      <w:tr w:rsidR="002F1639" w:rsidRPr="002B09C6" w14:paraId="20B1A5C2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737647C3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30,000 – 49,99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C05D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3168E8A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%</w:t>
            </w:r>
          </w:p>
        </w:tc>
      </w:tr>
      <w:tr w:rsidR="002F1639" w:rsidRPr="002B09C6" w14:paraId="52F7A3EF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5A30D692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50,000 – 74,99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489B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2944E45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8%</w:t>
            </w:r>
          </w:p>
        </w:tc>
      </w:tr>
      <w:tr w:rsidR="002F1639" w:rsidRPr="002B09C6" w14:paraId="123B9470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0158DD9F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75,000 – 99,999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ACF6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033E7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9%</w:t>
            </w:r>
          </w:p>
        </w:tc>
      </w:tr>
      <w:tr w:rsidR="002F1639" w:rsidRPr="002B09C6" w14:paraId="16FCB42A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2BA4ED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More than 100,000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FC39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2AAF026C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8%</w:t>
            </w:r>
          </w:p>
        </w:tc>
      </w:tr>
      <w:tr w:rsidR="002F1639" w:rsidRPr="002B09C6" w14:paraId="240A8B86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77987B4F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F6D8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5DDA8AC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6CA5F6B" w14:textId="77777777" w:rsidTr="002F1639">
        <w:trPr>
          <w:trHeight w:val="30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439752FF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i/>
              </w:rPr>
              <w:t>Ethnicity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7C6C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5714E0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3FB1589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7CBB6AA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780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E00138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8%</w:t>
            </w:r>
          </w:p>
        </w:tc>
      </w:tr>
      <w:tr w:rsidR="002F1639" w:rsidRPr="002B09C6" w14:paraId="4B55E4BE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27618C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White Alone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1C60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43834F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4%</w:t>
            </w:r>
          </w:p>
        </w:tc>
      </w:tr>
      <w:tr w:rsidR="002F1639" w:rsidRPr="002B09C6" w14:paraId="032D50D0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3935192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African-American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2B5A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9CE876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9%</w:t>
            </w:r>
          </w:p>
        </w:tc>
      </w:tr>
      <w:tr w:rsidR="002F1639" w:rsidRPr="002B09C6" w14:paraId="24579BFB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7C81FFAB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A479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30D9888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%</w:t>
            </w:r>
          </w:p>
        </w:tc>
      </w:tr>
      <w:tr w:rsidR="002F1639" w:rsidRPr="002B09C6" w14:paraId="7AFD5356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5007A61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1CF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446F402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4FDFEE8C" w14:textId="77777777" w:rsidTr="002F1639">
        <w:trPr>
          <w:trHeight w:val="306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6373006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i/>
              </w:rPr>
              <w:t>Region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35A7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26135CE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2E797338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5CCF4886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E2A7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B4F5B9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8%</w:t>
            </w:r>
          </w:p>
        </w:tc>
      </w:tr>
      <w:tr w:rsidR="002F1639" w:rsidRPr="002B09C6" w14:paraId="76044485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0445EA36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6DC4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8AE692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8%</w:t>
            </w:r>
          </w:p>
        </w:tc>
      </w:tr>
      <w:tr w:rsidR="002F1639" w:rsidRPr="002B09C6" w14:paraId="4E0358D6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nil"/>
              <w:right w:val="single" w:sz="4" w:space="0" w:color="auto"/>
            </w:tcBorders>
          </w:tcPr>
          <w:p w14:paraId="1CC5963C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 xml:space="preserve">South 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12F4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B1F621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7%</w:t>
            </w:r>
          </w:p>
        </w:tc>
      </w:tr>
      <w:tr w:rsidR="002F1639" w:rsidRPr="002B09C6" w14:paraId="27DA65F4" w14:textId="77777777" w:rsidTr="002F1639">
        <w:trPr>
          <w:trHeight w:val="257"/>
        </w:trPr>
        <w:tc>
          <w:tcPr>
            <w:tcW w:w="3078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173D7F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43110D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96020E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8%</w:t>
            </w:r>
          </w:p>
        </w:tc>
      </w:tr>
    </w:tbl>
    <w:p w14:paraId="1C64B0B0" w14:textId="77777777" w:rsidR="00BF67F8" w:rsidRPr="0049742D" w:rsidRDefault="00BF67F8" w:rsidP="002F16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67F8" w:rsidRPr="0049742D" w:rsidSect="002F11A1"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BD665" w14:textId="77777777" w:rsidR="004001A2" w:rsidRDefault="004001A2" w:rsidP="004A642D">
      <w:pPr>
        <w:spacing w:after="0" w:line="240" w:lineRule="auto"/>
      </w:pPr>
      <w:r>
        <w:separator/>
      </w:r>
    </w:p>
  </w:endnote>
  <w:endnote w:type="continuationSeparator" w:id="0">
    <w:p w14:paraId="630C84C3" w14:textId="77777777" w:rsidR="004001A2" w:rsidRDefault="004001A2" w:rsidP="004A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14DF2" w14:textId="77777777" w:rsidR="00B207CF" w:rsidRDefault="00B207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46E8BA" w14:textId="77777777" w:rsidR="004001A2" w:rsidRDefault="004001A2" w:rsidP="004A642D">
      <w:pPr>
        <w:spacing w:after="0" w:line="240" w:lineRule="auto"/>
      </w:pPr>
      <w:r>
        <w:separator/>
      </w:r>
    </w:p>
  </w:footnote>
  <w:footnote w:type="continuationSeparator" w:id="0">
    <w:p w14:paraId="343AA04C" w14:textId="77777777" w:rsidR="004001A2" w:rsidRDefault="004001A2" w:rsidP="004A6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742C8"/>
    <w:multiLevelType w:val="hybridMultilevel"/>
    <w:tmpl w:val="C70C92D6"/>
    <w:lvl w:ilvl="0" w:tplc="294A4E42">
      <w:start w:val="88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6923AF"/>
    <w:multiLevelType w:val="hybridMultilevel"/>
    <w:tmpl w:val="6856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E702C"/>
    <w:multiLevelType w:val="hybridMultilevel"/>
    <w:tmpl w:val="4BD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A0BF6"/>
    <w:multiLevelType w:val="multilevel"/>
    <w:tmpl w:val="0409001D"/>
    <w:numStyleLink w:val="Singlepunch"/>
  </w:abstractNum>
  <w:abstractNum w:abstractNumId="4">
    <w:nsid w:val="0E904C25"/>
    <w:multiLevelType w:val="hybridMultilevel"/>
    <w:tmpl w:val="0C80E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2420C3"/>
    <w:multiLevelType w:val="hybridMultilevel"/>
    <w:tmpl w:val="4EC8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072CF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9F7CA4"/>
    <w:multiLevelType w:val="hybridMultilevel"/>
    <w:tmpl w:val="F5D6BA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7D165E3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C034D2"/>
    <w:multiLevelType w:val="hybridMultilevel"/>
    <w:tmpl w:val="9D1A7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E12998"/>
    <w:multiLevelType w:val="hybridMultilevel"/>
    <w:tmpl w:val="DE40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B43C7D"/>
    <w:multiLevelType w:val="hybridMultilevel"/>
    <w:tmpl w:val="76F0536A"/>
    <w:lvl w:ilvl="0" w:tplc="847CFC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8E1CE2"/>
    <w:multiLevelType w:val="multilevel"/>
    <w:tmpl w:val="0409001D"/>
    <w:numStyleLink w:val="Multipunch"/>
  </w:abstractNum>
  <w:abstractNum w:abstractNumId="13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C684C46"/>
    <w:multiLevelType w:val="hybridMultilevel"/>
    <w:tmpl w:val="1A185634"/>
    <w:lvl w:ilvl="0" w:tplc="9BBE63E0">
      <w:start w:val="8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7A0035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F61383"/>
    <w:multiLevelType w:val="hybridMultilevel"/>
    <w:tmpl w:val="C71E46E2"/>
    <w:lvl w:ilvl="0" w:tplc="93F8F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0806B8"/>
    <w:multiLevelType w:val="hybridMultilevel"/>
    <w:tmpl w:val="813A19BE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6416E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C532CB"/>
    <w:multiLevelType w:val="hybridMultilevel"/>
    <w:tmpl w:val="A4BC6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DC225B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A11B11"/>
    <w:multiLevelType w:val="hybridMultilevel"/>
    <w:tmpl w:val="4492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2C408B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8A4876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911D90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2A4715"/>
    <w:multiLevelType w:val="hybridMultilevel"/>
    <w:tmpl w:val="18860A96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113053F"/>
    <w:multiLevelType w:val="hybridMultilevel"/>
    <w:tmpl w:val="4C6A1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5F3704"/>
    <w:multiLevelType w:val="hybridMultilevel"/>
    <w:tmpl w:val="D4AA3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01358"/>
    <w:multiLevelType w:val="hybridMultilevel"/>
    <w:tmpl w:val="26CCC2A0"/>
    <w:lvl w:ilvl="0" w:tplc="7ADA8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A19457A"/>
    <w:multiLevelType w:val="hybridMultilevel"/>
    <w:tmpl w:val="6C042EAA"/>
    <w:lvl w:ilvl="0" w:tplc="C00C42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463810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DFF5A04"/>
    <w:multiLevelType w:val="hybridMultilevel"/>
    <w:tmpl w:val="56C2CA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64345E"/>
    <w:multiLevelType w:val="hybridMultilevel"/>
    <w:tmpl w:val="69AA1734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9D2942"/>
    <w:multiLevelType w:val="hybridMultilevel"/>
    <w:tmpl w:val="0430E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D5099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1A441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3558A0"/>
    <w:multiLevelType w:val="hybridMultilevel"/>
    <w:tmpl w:val="6EC294E4"/>
    <w:lvl w:ilvl="0" w:tplc="E4DC611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29"/>
  </w:num>
  <w:num w:numId="2">
    <w:abstractNumId w:val="9"/>
  </w:num>
  <w:num w:numId="3">
    <w:abstractNumId w:val="27"/>
  </w:num>
  <w:num w:numId="4">
    <w:abstractNumId w:val="5"/>
  </w:num>
  <w:num w:numId="5">
    <w:abstractNumId w:val="28"/>
  </w:num>
  <w:num w:numId="6">
    <w:abstractNumId w:val="35"/>
  </w:num>
  <w:num w:numId="7">
    <w:abstractNumId w:val="10"/>
  </w:num>
  <w:num w:numId="8">
    <w:abstractNumId w:val="23"/>
  </w:num>
  <w:num w:numId="9">
    <w:abstractNumId w:val="24"/>
  </w:num>
  <w:num w:numId="10">
    <w:abstractNumId w:val="0"/>
  </w:num>
  <w:num w:numId="11">
    <w:abstractNumId w:val="1"/>
  </w:num>
  <w:num w:numId="12">
    <w:abstractNumId w:val="7"/>
  </w:num>
  <w:num w:numId="13">
    <w:abstractNumId w:val="21"/>
  </w:num>
  <w:num w:numId="14">
    <w:abstractNumId w:val="8"/>
  </w:num>
  <w:num w:numId="15">
    <w:abstractNumId w:val="19"/>
  </w:num>
  <w:num w:numId="16">
    <w:abstractNumId w:val="11"/>
  </w:num>
  <w:num w:numId="17">
    <w:abstractNumId w:val="37"/>
  </w:num>
  <w:num w:numId="18">
    <w:abstractNumId w:val="18"/>
  </w:num>
  <w:num w:numId="19">
    <w:abstractNumId w:val="20"/>
  </w:num>
  <w:num w:numId="20">
    <w:abstractNumId w:val="2"/>
  </w:num>
  <w:num w:numId="21">
    <w:abstractNumId w:val="16"/>
  </w:num>
  <w:num w:numId="22">
    <w:abstractNumId w:val="38"/>
  </w:num>
  <w:num w:numId="23">
    <w:abstractNumId w:val="4"/>
  </w:num>
  <w:num w:numId="24">
    <w:abstractNumId w:val="33"/>
  </w:num>
  <w:num w:numId="25">
    <w:abstractNumId w:val="14"/>
  </w:num>
  <w:num w:numId="26">
    <w:abstractNumId w:val="30"/>
  </w:num>
  <w:num w:numId="27">
    <w:abstractNumId w:val="31"/>
  </w:num>
  <w:num w:numId="28">
    <w:abstractNumId w:val="15"/>
  </w:num>
  <w:num w:numId="29">
    <w:abstractNumId w:val="26"/>
  </w:num>
  <w:num w:numId="30">
    <w:abstractNumId w:val="3"/>
  </w:num>
  <w:num w:numId="31">
    <w:abstractNumId w:val="36"/>
  </w:num>
  <w:num w:numId="32">
    <w:abstractNumId w:val="6"/>
  </w:num>
  <w:num w:numId="33">
    <w:abstractNumId w:val="34"/>
  </w:num>
  <w:num w:numId="34">
    <w:abstractNumId w:val="32"/>
  </w:num>
  <w:num w:numId="35">
    <w:abstractNumId w:val="25"/>
  </w:num>
  <w:num w:numId="36">
    <w:abstractNumId w:val="17"/>
  </w:num>
  <w:num w:numId="37">
    <w:abstractNumId w:val="22"/>
  </w:num>
  <w:num w:numId="38">
    <w:abstractNumId w:val="13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128&lt;/item&gt;&lt;item&gt;143&lt;/item&gt;&lt;item&gt;144&lt;/item&gt;&lt;item&gt;155&lt;/item&gt;&lt;item&gt;433&lt;/item&gt;&lt;item&gt;873&lt;/item&gt;&lt;item&gt;915&lt;/item&gt;&lt;item&gt;1284&lt;/item&gt;&lt;item&gt;1289&lt;/item&gt;&lt;item&gt;1293&lt;/item&gt;&lt;item&gt;1295&lt;/item&gt;&lt;item&gt;1297&lt;/item&gt;&lt;item&gt;1309&lt;/item&gt;&lt;item&gt;1329&lt;/item&gt;&lt;item&gt;1330&lt;/item&gt;&lt;item&gt;1331&lt;/item&gt;&lt;item&gt;1352&lt;/item&gt;&lt;item&gt;1363&lt;/item&gt;&lt;item&gt;1364&lt;/item&gt;&lt;item&gt;1416&lt;/item&gt;&lt;item&gt;1418&lt;/item&gt;&lt;item&gt;1421&lt;/item&gt;&lt;item&gt;1422&lt;/item&gt;&lt;item&gt;1428&lt;/item&gt;&lt;item&gt;1607&lt;/item&gt;&lt;/record-ids&gt;&lt;/item&gt;&lt;/Libraries&gt;"/>
  </w:docVars>
  <w:rsids>
    <w:rsidRoot w:val="00EC03EA"/>
    <w:rsid w:val="00005023"/>
    <w:rsid w:val="00011A7B"/>
    <w:rsid w:val="000127BD"/>
    <w:rsid w:val="00021799"/>
    <w:rsid w:val="0002515C"/>
    <w:rsid w:val="000312AA"/>
    <w:rsid w:val="0003218D"/>
    <w:rsid w:val="0003250E"/>
    <w:rsid w:val="00043EE1"/>
    <w:rsid w:val="0005723B"/>
    <w:rsid w:val="000607AE"/>
    <w:rsid w:val="000637A8"/>
    <w:rsid w:val="00064BBE"/>
    <w:rsid w:val="000653A7"/>
    <w:rsid w:val="00073A98"/>
    <w:rsid w:val="000760BF"/>
    <w:rsid w:val="000761DF"/>
    <w:rsid w:val="00076CB2"/>
    <w:rsid w:val="00082D26"/>
    <w:rsid w:val="00083F9F"/>
    <w:rsid w:val="00084642"/>
    <w:rsid w:val="00086367"/>
    <w:rsid w:val="000900FB"/>
    <w:rsid w:val="000A42C4"/>
    <w:rsid w:val="000B12FE"/>
    <w:rsid w:val="000B1A3E"/>
    <w:rsid w:val="000B3A86"/>
    <w:rsid w:val="000D0800"/>
    <w:rsid w:val="000D27D4"/>
    <w:rsid w:val="000D499E"/>
    <w:rsid w:val="000D4D3F"/>
    <w:rsid w:val="000E1DC2"/>
    <w:rsid w:val="000E254B"/>
    <w:rsid w:val="000F06D0"/>
    <w:rsid w:val="000F30CD"/>
    <w:rsid w:val="000F6B18"/>
    <w:rsid w:val="00101CCA"/>
    <w:rsid w:val="0010575A"/>
    <w:rsid w:val="001064C7"/>
    <w:rsid w:val="00111B01"/>
    <w:rsid w:val="00132931"/>
    <w:rsid w:val="001358F5"/>
    <w:rsid w:val="00136F39"/>
    <w:rsid w:val="00137692"/>
    <w:rsid w:val="0014122E"/>
    <w:rsid w:val="00143363"/>
    <w:rsid w:val="00143FAD"/>
    <w:rsid w:val="00144673"/>
    <w:rsid w:val="00157E56"/>
    <w:rsid w:val="00170662"/>
    <w:rsid w:val="00173053"/>
    <w:rsid w:val="00175893"/>
    <w:rsid w:val="0019374D"/>
    <w:rsid w:val="00195DEA"/>
    <w:rsid w:val="001A265A"/>
    <w:rsid w:val="001A5A31"/>
    <w:rsid w:val="001B102B"/>
    <w:rsid w:val="001B1372"/>
    <w:rsid w:val="001D1172"/>
    <w:rsid w:val="001D2866"/>
    <w:rsid w:val="001E0C62"/>
    <w:rsid w:val="001E2CB6"/>
    <w:rsid w:val="001E316A"/>
    <w:rsid w:val="001E694F"/>
    <w:rsid w:val="0020447F"/>
    <w:rsid w:val="00211A64"/>
    <w:rsid w:val="002179D7"/>
    <w:rsid w:val="00225A3D"/>
    <w:rsid w:val="00226C71"/>
    <w:rsid w:val="00234F09"/>
    <w:rsid w:val="00240624"/>
    <w:rsid w:val="00242535"/>
    <w:rsid w:val="00253480"/>
    <w:rsid w:val="00253E8D"/>
    <w:rsid w:val="002556AA"/>
    <w:rsid w:val="002564FD"/>
    <w:rsid w:val="00260356"/>
    <w:rsid w:val="002673F3"/>
    <w:rsid w:val="002713AB"/>
    <w:rsid w:val="00271B70"/>
    <w:rsid w:val="00274830"/>
    <w:rsid w:val="00276496"/>
    <w:rsid w:val="00295C12"/>
    <w:rsid w:val="002A0705"/>
    <w:rsid w:val="002A607B"/>
    <w:rsid w:val="002B09C6"/>
    <w:rsid w:val="002B101D"/>
    <w:rsid w:val="002B101F"/>
    <w:rsid w:val="002B39C6"/>
    <w:rsid w:val="002B3F16"/>
    <w:rsid w:val="002C6A11"/>
    <w:rsid w:val="002E1089"/>
    <w:rsid w:val="002E19F8"/>
    <w:rsid w:val="002E1C2B"/>
    <w:rsid w:val="002E22F0"/>
    <w:rsid w:val="002E5F16"/>
    <w:rsid w:val="002E6FAD"/>
    <w:rsid w:val="002F11A1"/>
    <w:rsid w:val="002F1639"/>
    <w:rsid w:val="002F2B50"/>
    <w:rsid w:val="002F3E25"/>
    <w:rsid w:val="0030031A"/>
    <w:rsid w:val="00307A0E"/>
    <w:rsid w:val="00310DD6"/>
    <w:rsid w:val="00310E57"/>
    <w:rsid w:val="00317894"/>
    <w:rsid w:val="00322C5F"/>
    <w:rsid w:val="00327C48"/>
    <w:rsid w:val="00334F88"/>
    <w:rsid w:val="00341162"/>
    <w:rsid w:val="00344789"/>
    <w:rsid w:val="00347537"/>
    <w:rsid w:val="003620E1"/>
    <w:rsid w:val="00366924"/>
    <w:rsid w:val="00386C64"/>
    <w:rsid w:val="00387541"/>
    <w:rsid w:val="00394FD0"/>
    <w:rsid w:val="0039636B"/>
    <w:rsid w:val="00397D97"/>
    <w:rsid w:val="00397F03"/>
    <w:rsid w:val="003A4022"/>
    <w:rsid w:val="003A5E7F"/>
    <w:rsid w:val="003A6744"/>
    <w:rsid w:val="003C2AA6"/>
    <w:rsid w:val="003F0295"/>
    <w:rsid w:val="003F2FE4"/>
    <w:rsid w:val="003F379F"/>
    <w:rsid w:val="004001A2"/>
    <w:rsid w:val="004004A1"/>
    <w:rsid w:val="004070B7"/>
    <w:rsid w:val="00407816"/>
    <w:rsid w:val="00413B09"/>
    <w:rsid w:val="00414FA1"/>
    <w:rsid w:val="00415332"/>
    <w:rsid w:val="004204A3"/>
    <w:rsid w:val="00421061"/>
    <w:rsid w:val="00425DB6"/>
    <w:rsid w:val="00433E94"/>
    <w:rsid w:val="00434807"/>
    <w:rsid w:val="00435FFA"/>
    <w:rsid w:val="0044010D"/>
    <w:rsid w:val="00450403"/>
    <w:rsid w:val="00452991"/>
    <w:rsid w:val="004545C4"/>
    <w:rsid w:val="00457F6A"/>
    <w:rsid w:val="00461208"/>
    <w:rsid w:val="00471D9F"/>
    <w:rsid w:val="004853A7"/>
    <w:rsid w:val="0049742D"/>
    <w:rsid w:val="004A48C7"/>
    <w:rsid w:val="004A5DEB"/>
    <w:rsid w:val="004A642D"/>
    <w:rsid w:val="004B04C5"/>
    <w:rsid w:val="004B26F6"/>
    <w:rsid w:val="004C4440"/>
    <w:rsid w:val="004D42D9"/>
    <w:rsid w:val="004E533E"/>
    <w:rsid w:val="004E652A"/>
    <w:rsid w:val="004E6A0F"/>
    <w:rsid w:val="004F3D52"/>
    <w:rsid w:val="00506744"/>
    <w:rsid w:val="005149D3"/>
    <w:rsid w:val="0052213F"/>
    <w:rsid w:val="00522732"/>
    <w:rsid w:val="00522F0D"/>
    <w:rsid w:val="00535DDA"/>
    <w:rsid w:val="00542410"/>
    <w:rsid w:val="00544F8A"/>
    <w:rsid w:val="00556149"/>
    <w:rsid w:val="00557BDB"/>
    <w:rsid w:val="00563102"/>
    <w:rsid w:val="00575D6D"/>
    <w:rsid w:val="00593D6D"/>
    <w:rsid w:val="005A2776"/>
    <w:rsid w:val="005A64DF"/>
    <w:rsid w:val="005A788C"/>
    <w:rsid w:val="005B1D22"/>
    <w:rsid w:val="005C00F0"/>
    <w:rsid w:val="005C199E"/>
    <w:rsid w:val="005C2F4B"/>
    <w:rsid w:val="005D14DC"/>
    <w:rsid w:val="005E0363"/>
    <w:rsid w:val="005E1C11"/>
    <w:rsid w:val="005E1F02"/>
    <w:rsid w:val="005E357F"/>
    <w:rsid w:val="005E4315"/>
    <w:rsid w:val="005E4ADF"/>
    <w:rsid w:val="005E5613"/>
    <w:rsid w:val="005F11F2"/>
    <w:rsid w:val="005F4942"/>
    <w:rsid w:val="005F548B"/>
    <w:rsid w:val="005F5511"/>
    <w:rsid w:val="005F5774"/>
    <w:rsid w:val="00603909"/>
    <w:rsid w:val="00603F81"/>
    <w:rsid w:val="0061455F"/>
    <w:rsid w:val="00615A70"/>
    <w:rsid w:val="00617EC8"/>
    <w:rsid w:val="00624AB5"/>
    <w:rsid w:val="00626729"/>
    <w:rsid w:val="00630584"/>
    <w:rsid w:val="00634DE1"/>
    <w:rsid w:val="006407F5"/>
    <w:rsid w:val="006409B5"/>
    <w:rsid w:val="00643B62"/>
    <w:rsid w:val="00645AF8"/>
    <w:rsid w:val="0066778D"/>
    <w:rsid w:val="00667E29"/>
    <w:rsid w:val="00672523"/>
    <w:rsid w:val="00677308"/>
    <w:rsid w:val="00681D45"/>
    <w:rsid w:val="00690D9A"/>
    <w:rsid w:val="00695472"/>
    <w:rsid w:val="006A1E32"/>
    <w:rsid w:val="006A29CE"/>
    <w:rsid w:val="006A390C"/>
    <w:rsid w:val="006A5A1E"/>
    <w:rsid w:val="006B018B"/>
    <w:rsid w:val="006B5830"/>
    <w:rsid w:val="006C4EDE"/>
    <w:rsid w:val="006D1D7B"/>
    <w:rsid w:val="006D302C"/>
    <w:rsid w:val="006D7814"/>
    <w:rsid w:val="006E1FE5"/>
    <w:rsid w:val="006E2086"/>
    <w:rsid w:val="006E4EA0"/>
    <w:rsid w:val="006F1C30"/>
    <w:rsid w:val="00704091"/>
    <w:rsid w:val="007104EF"/>
    <w:rsid w:val="007175F8"/>
    <w:rsid w:val="00720DA7"/>
    <w:rsid w:val="00726C21"/>
    <w:rsid w:val="007314A8"/>
    <w:rsid w:val="007349B1"/>
    <w:rsid w:val="00736BF2"/>
    <w:rsid w:val="00746C46"/>
    <w:rsid w:val="00746FF9"/>
    <w:rsid w:val="007547B4"/>
    <w:rsid w:val="00770188"/>
    <w:rsid w:val="007714E7"/>
    <w:rsid w:val="00775593"/>
    <w:rsid w:val="00780F5A"/>
    <w:rsid w:val="007837E8"/>
    <w:rsid w:val="007862D3"/>
    <w:rsid w:val="00797BE2"/>
    <w:rsid w:val="007A78C2"/>
    <w:rsid w:val="007B2537"/>
    <w:rsid w:val="007B346F"/>
    <w:rsid w:val="007F4187"/>
    <w:rsid w:val="007F72C4"/>
    <w:rsid w:val="00802E9E"/>
    <w:rsid w:val="00805527"/>
    <w:rsid w:val="00807655"/>
    <w:rsid w:val="00812181"/>
    <w:rsid w:val="008145FD"/>
    <w:rsid w:val="00821C1C"/>
    <w:rsid w:val="0082250B"/>
    <w:rsid w:val="00827D46"/>
    <w:rsid w:val="008401AB"/>
    <w:rsid w:val="00852A1E"/>
    <w:rsid w:val="00855997"/>
    <w:rsid w:val="00870243"/>
    <w:rsid w:val="00870548"/>
    <w:rsid w:val="008733EB"/>
    <w:rsid w:val="008759D4"/>
    <w:rsid w:val="0088530B"/>
    <w:rsid w:val="00893D0A"/>
    <w:rsid w:val="008A1710"/>
    <w:rsid w:val="008B259C"/>
    <w:rsid w:val="008B3D54"/>
    <w:rsid w:val="008B7DF5"/>
    <w:rsid w:val="008C1E28"/>
    <w:rsid w:val="008C2C0F"/>
    <w:rsid w:val="008D1A83"/>
    <w:rsid w:val="008D311C"/>
    <w:rsid w:val="008D563C"/>
    <w:rsid w:val="008E391A"/>
    <w:rsid w:val="008F3BBB"/>
    <w:rsid w:val="008F7387"/>
    <w:rsid w:val="00903BE0"/>
    <w:rsid w:val="00903F85"/>
    <w:rsid w:val="009127E5"/>
    <w:rsid w:val="0092049D"/>
    <w:rsid w:val="009210FB"/>
    <w:rsid w:val="009328A2"/>
    <w:rsid w:val="009401E6"/>
    <w:rsid w:val="0094054A"/>
    <w:rsid w:val="0094068D"/>
    <w:rsid w:val="00945C5F"/>
    <w:rsid w:val="009501A0"/>
    <w:rsid w:val="00956305"/>
    <w:rsid w:val="00974C28"/>
    <w:rsid w:val="00974E03"/>
    <w:rsid w:val="00976B5B"/>
    <w:rsid w:val="009805EA"/>
    <w:rsid w:val="00983E55"/>
    <w:rsid w:val="0099207D"/>
    <w:rsid w:val="009A26AF"/>
    <w:rsid w:val="009A2A40"/>
    <w:rsid w:val="009A3013"/>
    <w:rsid w:val="009A4845"/>
    <w:rsid w:val="009A56CB"/>
    <w:rsid w:val="009B132D"/>
    <w:rsid w:val="009B199A"/>
    <w:rsid w:val="009B19F2"/>
    <w:rsid w:val="009C271B"/>
    <w:rsid w:val="009C6422"/>
    <w:rsid w:val="009D2C9B"/>
    <w:rsid w:val="009D3C76"/>
    <w:rsid w:val="009D549C"/>
    <w:rsid w:val="009D5F31"/>
    <w:rsid w:val="009F175E"/>
    <w:rsid w:val="009F3BED"/>
    <w:rsid w:val="00A07C92"/>
    <w:rsid w:val="00A11B86"/>
    <w:rsid w:val="00A3386F"/>
    <w:rsid w:val="00A35934"/>
    <w:rsid w:val="00A362CA"/>
    <w:rsid w:val="00A41420"/>
    <w:rsid w:val="00A44A48"/>
    <w:rsid w:val="00A51C4F"/>
    <w:rsid w:val="00A54C09"/>
    <w:rsid w:val="00A61391"/>
    <w:rsid w:val="00A63108"/>
    <w:rsid w:val="00A713DD"/>
    <w:rsid w:val="00A77AB3"/>
    <w:rsid w:val="00A92A94"/>
    <w:rsid w:val="00A96DDD"/>
    <w:rsid w:val="00A974A0"/>
    <w:rsid w:val="00AA1A65"/>
    <w:rsid w:val="00AB0775"/>
    <w:rsid w:val="00AB4D79"/>
    <w:rsid w:val="00AB6611"/>
    <w:rsid w:val="00AC0C93"/>
    <w:rsid w:val="00AC14E9"/>
    <w:rsid w:val="00AC22B1"/>
    <w:rsid w:val="00AC2F15"/>
    <w:rsid w:val="00AC44C1"/>
    <w:rsid w:val="00AC4B73"/>
    <w:rsid w:val="00AD0EBC"/>
    <w:rsid w:val="00AE4C3D"/>
    <w:rsid w:val="00AE5DC9"/>
    <w:rsid w:val="00AE6570"/>
    <w:rsid w:val="00AF2E5E"/>
    <w:rsid w:val="00AF6612"/>
    <w:rsid w:val="00AF7608"/>
    <w:rsid w:val="00B00A2E"/>
    <w:rsid w:val="00B0259E"/>
    <w:rsid w:val="00B05ABF"/>
    <w:rsid w:val="00B176B4"/>
    <w:rsid w:val="00B207CF"/>
    <w:rsid w:val="00B2199E"/>
    <w:rsid w:val="00B252F9"/>
    <w:rsid w:val="00B374BA"/>
    <w:rsid w:val="00B4138B"/>
    <w:rsid w:val="00B41C38"/>
    <w:rsid w:val="00B4448E"/>
    <w:rsid w:val="00B479E4"/>
    <w:rsid w:val="00B6379B"/>
    <w:rsid w:val="00B65D2D"/>
    <w:rsid w:val="00B826E6"/>
    <w:rsid w:val="00B853B5"/>
    <w:rsid w:val="00B86D84"/>
    <w:rsid w:val="00B90379"/>
    <w:rsid w:val="00B93CFB"/>
    <w:rsid w:val="00B97518"/>
    <w:rsid w:val="00BA297E"/>
    <w:rsid w:val="00BA32F2"/>
    <w:rsid w:val="00BA59E7"/>
    <w:rsid w:val="00BA5AB3"/>
    <w:rsid w:val="00BB0DDD"/>
    <w:rsid w:val="00BC5F02"/>
    <w:rsid w:val="00BD4892"/>
    <w:rsid w:val="00BD626E"/>
    <w:rsid w:val="00BD7675"/>
    <w:rsid w:val="00BE288A"/>
    <w:rsid w:val="00BE6462"/>
    <w:rsid w:val="00BF2CB1"/>
    <w:rsid w:val="00BF67F8"/>
    <w:rsid w:val="00C05E0A"/>
    <w:rsid w:val="00C12F39"/>
    <w:rsid w:val="00C23606"/>
    <w:rsid w:val="00C31384"/>
    <w:rsid w:val="00C318F4"/>
    <w:rsid w:val="00C3316C"/>
    <w:rsid w:val="00C33FC5"/>
    <w:rsid w:val="00C433F1"/>
    <w:rsid w:val="00C453DE"/>
    <w:rsid w:val="00C510C5"/>
    <w:rsid w:val="00C5250C"/>
    <w:rsid w:val="00C535FB"/>
    <w:rsid w:val="00C81B45"/>
    <w:rsid w:val="00C90265"/>
    <w:rsid w:val="00C94FBC"/>
    <w:rsid w:val="00CA361A"/>
    <w:rsid w:val="00CB3954"/>
    <w:rsid w:val="00CB73FC"/>
    <w:rsid w:val="00CB774E"/>
    <w:rsid w:val="00CB7CA3"/>
    <w:rsid w:val="00CB7E0A"/>
    <w:rsid w:val="00CC6BFB"/>
    <w:rsid w:val="00CD14F9"/>
    <w:rsid w:val="00CD4C81"/>
    <w:rsid w:val="00CE0C61"/>
    <w:rsid w:val="00CE6017"/>
    <w:rsid w:val="00CF14F8"/>
    <w:rsid w:val="00CF5450"/>
    <w:rsid w:val="00CF55AD"/>
    <w:rsid w:val="00CF62C1"/>
    <w:rsid w:val="00CF6A1F"/>
    <w:rsid w:val="00CF789F"/>
    <w:rsid w:val="00D108AB"/>
    <w:rsid w:val="00D12D13"/>
    <w:rsid w:val="00D14ED8"/>
    <w:rsid w:val="00D23BAC"/>
    <w:rsid w:val="00D2756E"/>
    <w:rsid w:val="00D37DE7"/>
    <w:rsid w:val="00D401CC"/>
    <w:rsid w:val="00D41CFD"/>
    <w:rsid w:val="00D47F9E"/>
    <w:rsid w:val="00D52B41"/>
    <w:rsid w:val="00D56B1F"/>
    <w:rsid w:val="00D61141"/>
    <w:rsid w:val="00D62146"/>
    <w:rsid w:val="00D7002D"/>
    <w:rsid w:val="00D70DEA"/>
    <w:rsid w:val="00D800BF"/>
    <w:rsid w:val="00D94F10"/>
    <w:rsid w:val="00DA7992"/>
    <w:rsid w:val="00DE085F"/>
    <w:rsid w:val="00DF4B94"/>
    <w:rsid w:val="00DF5558"/>
    <w:rsid w:val="00E0391E"/>
    <w:rsid w:val="00E10837"/>
    <w:rsid w:val="00E10878"/>
    <w:rsid w:val="00E11015"/>
    <w:rsid w:val="00E115B1"/>
    <w:rsid w:val="00E12759"/>
    <w:rsid w:val="00E14F5F"/>
    <w:rsid w:val="00E441C5"/>
    <w:rsid w:val="00E478CB"/>
    <w:rsid w:val="00E50ABC"/>
    <w:rsid w:val="00E64F98"/>
    <w:rsid w:val="00E65BE5"/>
    <w:rsid w:val="00E716F0"/>
    <w:rsid w:val="00E71734"/>
    <w:rsid w:val="00E832F4"/>
    <w:rsid w:val="00E8495D"/>
    <w:rsid w:val="00E85204"/>
    <w:rsid w:val="00E90170"/>
    <w:rsid w:val="00EA0906"/>
    <w:rsid w:val="00EA09BF"/>
    <w:rsid w:val="00EA13FC"/>
    <w:rsid w:val="00EA21C8"/>
    <w:rsid w:val="00EA3082"/>
    <w:rsid w:val="00EA5FB5"/>
    <w:rsid w:val="00EC03EA"/>
    <w:rsid w:val="00EC718F"/>
    <w:rsid w:val="00EC781E"/>
    <w:rsid w:val="00ED63DC"/>
    <w:rsid w:val="00EE37A3"/>
    <w:rsid w:val="00EE3D55"/>
    <w:rsid w:val="00F05422"/>
    <w:rsid w:val="00F06555"/>
    <w:rsid w:val="00F15EB7"/>
    <w:rsid w:val="00F168FA"/>
    <w:rsid w:val="00F228D3"/>
    <w:rsid w:val="00F26DCA"/>
    <w:rsid w:val="00F271C7"/>
    <w:rsid w:val="00F420FB"/>
    <w:rsid w:val="00F47F36"/>
    <w:rsid w:val="00F51D14"/>
    <w:rsid w:val="00F609F6"/>
    <w:rsid w:val="00F61576"/>
    <w:rsid w:val="00F716EF"/>
    <w:rsid w:val="00F71AC4"/>
    <w:rsid w:val="00F73CB5"/>
    <w:rsid w:val="00F877FC"/>
    <w:rsid w:val="00F91E46"/>
    <w:rsid w:val="00F92D6C"/>
    <w:rsid w:val="00FA51B9"/>
    <w:rsid w:val="00FA6DD4"/>
    <w:rsid w:val="00FA7DA6"/>
    <w:rsid w:val="00FB5526"/>
    <w:rsid w:val="00FB6270"/>
    <w:rsid w:val="00FB629B"/>
    <w:rsid w:val="00FC19F7"/>
    <w:rsid w:val="00FD2503"/>
    <w:rsid w:val="00FD57E9"/>
    <w:rsid w:val="00FD67DA"/>
    <w:rsid w:val="00FF5FD8"/>
    <w:rsid w:val="00FF6228"/>
    <w:rsid w:val="00F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A07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97"/>
  </w:style>
  <w:style w:type="paragraph" w:styleId="Heading1">
    <w:name w:val="heading 1"/>
    <w:basedOn w:val="Normal"/>
    <w:next w:val="Normal"/>
    <w:link w:val="Heading1Char"/>
    <w:uiPriority w:val="9"/>
    <w:qFormat/>
    <w:rsid w:val="007F418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42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D97"/>
    <w:pPr>
      <w:ind w:left="720"/>
      <w:contextualSpacing/>
    </w:pPr>
  </w:style>
  <w:style w:type="table" w:styleId="TableGrid">
    <w:name w:val="Table Grid"/>
    <w:basedOn w:val="TableNormal"/>
    <w:uiPriority w:val="59"/>
    <w:rsid w:val="008D1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D9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418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2D"/>
  </w:style>
  <w:style w:type="paragraph" w:styleId="Footer">
    <w:name w:val="footer"/>
    <w:basedOn w:val="Normal"/>
    <w:link w:val="Foot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2D"/>
  </w:style>
  <w:style w:type="character" w:customStyle="1" w:styleId="Heading2Char">
    <w:name w:val="Heading 2 Char"/>
    <w:basedOn w:val="DefaultParagraphFont"/>
    <w:link w:val="Heading2"/>
    <w:uiPriority w:val="9"/>
    <w:rsid w:val="00A41420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1A5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5A3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A3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A3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A31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51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0C5"/>
    <w:rPr>
      <w:sz w:val="20"/>
      <w:szCs w:val="20"/>
    </w:rPr>
  </w:style>
  <w:style w:type="character" w:styleId="FootnoteReference">
    <w:name w:val="footnote reference"/>
    <w:uiPriority w:val="99"/>
    <w:unhideWhenUsed/>
    <w:rsid w:val="00C510C5"/>
    <w:rPr>
      <w:vertAlign w:val="superscript"/>
    </w:rPr>
  </w:style>
  <w:style w:type="paragraph" w:customStyle="1" w:styleId="Default">
    <w:name w:val="Default"/>
    <w:rsid w:val="004B26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F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1C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C30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C6"/>
    <w:pPr>
      <w:spacing w:after="0"/>
    </w:pPr>
    <w:rPr>
      <w:rFonts w:ascii="TimesNewRomanPSMT" w:eastAsia="TimesNewRomanPSMT" w:hAnsi="TimesNewRomanPSMT" w:cs="TimesNewRomanPS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C6"/>
    <w:rPr>
      <w:rFonts w:ascii="TimesNewRomanPSMT" w:eastAsia="TimesNewRomanPSMT" w:hAnsi="TimesNewRomanPSMT" w:cs="TimesNewRomanPSM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E1F02"/>
  </w:style>
  <w:style w:type="character" w:styleId="Emphasis">
    <w:name w:val="Emphasis"/>
    <w:basedOn w:val="DefaultParagraphFont"/>
    <w:uiPriority w:val="20"/>
    <w:qFormat/>
    <w:rsid w:val="005E1F02"/>
    <w:rPr>
      <w:i/>
      <w:iCs/>
    </w:rPr>
  </w:style>
  <w:style w:type="numbering" w:customStyle="1" w:styleId="Singlepunch">
    <w:name w:val="Single punch"/>
    <w:rsid w:val="005E1F02"/>
    <w:pPr>
      <w:numPr>
        <w:numId w:val="29"/>
      </w:numPr>
    </w:pPr>
  </w:style>
  <w:style w:type="numbering" w:customStyle="1" w:styleId="Multipunch">
    <w:name w:val="Multi punch"/>
    <w:rsid w:val="00BF67F8"/>
    <w:pPr>
      <w:numPr>
        <w:numId w:val="38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97"/>
  </w:style>
  <w:style w:type="paragraph" w:styleId="Heading1">
    <w:name w:val="heading 1"/>
    <w:basedOn w:val="Normal"/>
    <w:next w:val="Normal"/>
    <w:link w:val="Heading1Char"/>
    <w:uiPriority w:val="9"/>
    <w:qFormat/>
    <w:rsid w:val="007F418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42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D97"/>
    <w:pPr>
      <w:ind w:left="720"/>
      <w:contextualSpacing/>
    </w:pPr>
  </w:style>
  <w:style w:type="table" w:styleId="TableGrid">
    <w:name w:val="Table Grid"/>
    <w:basedOn w:val="TableNormal"/>
    <w:uiPriority w:val="59"/>
    <w:rsid w:val="008D1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D9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418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2D"/>
  </w:style>
  <w:style w:type="paragraph" w:styleId="Footer">
    <w:name w:val="footer"/>
    <w:basedOn w:val="Normal"/>
    <w:link w:val="Foot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2D"/>
  </w:style>
  <w:style w:type="character" w:customStyle="1" w:styleId="Heading2Char">
    <w:name w:val="Heading 2 Char"/>
    <w:basedOn w:val="DefaultParagraphFont"/>
    <w:link w:val="Heading2"/>
    <w:uiPriority w:val="9"/>
    <w:rsid w:val="00A41420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1A5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5A3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A3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A3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A31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51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0C5"/>
    <w:rPr>
      <w:sz w:val="20"/>
      <w:szCs w:val="20"/>
    </w:rPr>
  </w:style>
  <w:style w:type="character" w:styleId="FootnoteReference">
    <w:name w:val="footnote reference"/>
    <w:uiPriority w:val="99"/>
    <w:unhideWhenUsed/>
    <w:rsid w:val="00C510C5"/>
    <w:rPr>
      <w:vertAlign w:val="superscript"/>
    </w:rPr>
  </w:style>
  <w:style w:type="paragraph" w:customStyle="1" w:styleId="Default">
    <w:name w:val="Default"/>
    <w:rsid w:val="004B26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F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1C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C30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C6"/>
    <w:pPr>
      <w:spacing w:after="0"/>
    </w:pPr>
    <w:rPr>
      <w:rFonts w:ascii="TimesNewRomanPSMT" w:eastAsia="TimesNewRomanPSMT" w:hAnsi="TimesNewRomanPSMT" w:cs="TimesNewRomanPS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C6"/>
    <w:rPr>
      <w:rFonts w:ascii="TimesNewRomanPSMT" w:eastAsia="TimesNewRomanPSMT" w:hAnsi="TimesNewRomanPSMT" w:cs="TimesNewRomanPSM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E1F02"/>
  </w:style>
  <w:style w:type="character" w:styleId="Emphasis">
    <w:name w:val="Emphasis"/>
    <w:basedOn w:val="DefaultParagraphFont"/>
    <w:uiPriority w:val="20"/>
    <w:qFormat/>
    <w:rsid w:val="005E1F02"/>
    <w:rPr>
      <w:i/>
      <w:iCs/>
    </w:rPr>
  </w:style>
  <w:style w:type="numbering" w:customStyle="1" w:styleId="Singlepunch">
    <w:name w:val="Single punch"/>
    <w:rsid w:val="005E1F02"/>
    <w:pPr>
      <w:numPr>
        <w:numId w:val="29"/>
      </w:numPr>
    </w:pPr>
  </w:style>
  <w:style w:type="numbering" w:customStyle="1" w:styleId="Multipunch">
    <w:name w:val="Multi punch"/>
    <w:rsid w:val="00BF67F8"/>
    <w:pPr>
      <w:numPr>
        <w:numId w:val="3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16CA9-E2B6-5B48-AB3D-5E46E8885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Pages>1</Pages>
  <Words>107</Words>
  <Characters>6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Bert Baumgaertner</cp:lastModifiedBy>
  <cp:revision>410</cp:revision>
  <dcterms:created xsi:type="dcterms:W3CDTF">2014-04-12T17:27:00Z</dcterms:created>
  <dcterms:modified xsi:type="dcterms:W3CDTF">2018-01-12T19:34:00Z</dcterms:modified>
</cp:coreProperties>
</file>